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23568" w14:textId="33527ED1" w:rsidR="004B1BE2" w:rsidRPr="009D05CF" w:rsidRDefault="00AC7D58" w:rsidP="004B1BE2">
      <w:pPr>
        <w:pStyle w:val="Heading1"/>
      </w:pPr>
      <w:bookmarkStart w:id="0" w:name="_Ref44087170"/>
      <w:bookmarkStart w:id="1" w:name="_Toc97223577"/>
      <w:r>
        <w:t>S</w:t>
      </w:r>
      <w:r w:rsidR="004B1BE2">
        <w:t>12</w:t>
      </w:r>
      <w:r>
        <w:t xml:space="preserve"> File</w:t>
      </w:r>
      <w:r w:rsidR="000F3D68">
        <w:t>.</w:t>
      </w:r>
      <w:r>
        <w:t xml:space="preserve"> </w:t>
      </w:r>
      <w:bookmarkStart w:id="2" w:name="_Ref64985022"/>
      <w:bookmarkStart w:id="3" w:name="_Toc97223565"/>
      <w:bookmarkEnd w:id="0"/>
      <w:bookmarkEnd w:id="1"/>
      <w:r w:rsidR="004B1BE2" w:rsidRPr="009D05CF">
        <w:t>Characteristics of included mortality studies</w:t>
      </w:r>
      <w:bookmarkEnd w:id="2"/>
      <w:bookmarkEnd w:id="3"/>
    </w:p>
    <w:tbl>
      <w:tblPr>
        <w:tblW w:w="14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835"/>
        <w:gridCol w:w="1016"/>
        <w:gridCol w:w="973"/>
        <w:gridCol w:w="989"/>
        <w:gridCol w:w="871"/>
        <w:gridCol w:w="964"/>
        <w:gridCol w:w="1233"/>
        <w:gridCol w:w="865"/>
        <w:gridCol w:w="1644"/>
        <w:gridCol w:w="1554"/>
        <w:gridCol w:w="934"/>
        <w:gridCol w:w="446"/>
        <w:gridCol w:w="706"/>
      </w:tblGrid>
      <w:tr w:rsidR="004B1BE2" w:rsidRPr="00DF27D8" w14:paraId="37267995" w14:textId="77777777" w:rsidTr="00704DA7">
        <w:trPr>
          <w:cantSplit/>
          <w:trHeight w:val="250"/>
          <w:tblHeader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667A36F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Study, year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0F5AC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SMI diagnosi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DBCFF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AC5C30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Settin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FD7688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Period of SMI exposur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5D33CA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Period of outcomes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3CB5CB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Age at start of study (years)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BB198B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Number of case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73CD7C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Number of control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42F071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Covariates adjusted fo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B31069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Mean follow-up (years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2D63F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Outcomes (mortality)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433C6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E72049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GB"/>
              </w:rPr>
              <w:t>Type of results</w:t>
            </w:r>
          </w:p>
        </w:tc>
      </w:tr>
      <w:tr w:rsidR="004B1BE2" w:rsidRPr="00DF27D8" w14:paraId="6030B6B9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A131E79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hrens, 199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A84DD8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33482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, Germany, Canada, Austri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863DE4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A53290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67-198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359C63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67-198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615E9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4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1A00C5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4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407268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15DBB4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ountry, year of death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3E52E3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A29BA2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D77EC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F266D0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3A5ACA4D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7DEBE9C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jetunmobi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74333A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20498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9B0C58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D96F35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6-200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302DB0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6-20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F9A584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, median 42.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F38FAA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454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7F5A4C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5BE34C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 of death, deprivation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CFBF77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95127A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96C38C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7CBA3E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0A9DBC2A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80FC47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llebeck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198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FF0D09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7DFB2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018F50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87C590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56FE1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1-198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03DAAB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45 (</w:t>
            </w: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est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8CACF0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19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774066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92630E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92ECA1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30B827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97D15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A47ABF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30FAD921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048540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nderson, 199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1CC4FE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2350E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3E46A6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CD347F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5-198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07B9D7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5-198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15427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486154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3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6EBB39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B557D6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 of death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9B982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CD837D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DE3F88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C1DAF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1FB7AB8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26889D4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ngst, 200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F7C3E6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725AE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itzerland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A15D1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212A19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9-196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FCD2CD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9-199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D3EF76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3A6BB9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E780D3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9EC92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C97810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4-3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B3EF68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83E62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421CCB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7996F77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43C171C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jorkenstam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04F686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664D4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CB0813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A5A6A6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4-20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9B0030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6-200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071CE3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-79, mean 47.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00A1D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315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84DA61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10189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5E9E3A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8CE431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BF0E4F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38D555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10A50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3BFA89CB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FA19EB3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rink, 201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65211A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7CA26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96EA4E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4BA06C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0-197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FA271E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0-201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F8AFE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0818DA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54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524445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259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B5F97E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, Charlson score, education, marital statu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D54276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4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0787F2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B1A6E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5C88D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59CEC83B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584FF3D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rodersen, 20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A4071B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57804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8E0F4D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91EB0A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1-198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96BE5D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1-199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B5E180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-70, mean 40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3CD1FC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F49281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4935AB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 of death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40CC57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90091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D877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775A4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0748301B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CE45DFE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rook, 198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FF6BBF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95620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8DE469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247C4F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922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65CCA1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0-198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0C2C12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A79EB3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22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24146D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D487AB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09927B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E961C0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BD41D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A94533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5E1DC27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76A433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rown, 20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2A172C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BD991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A785F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FCB107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C42DCC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1-200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C1C7F5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-65, mean 40.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C4DACD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7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AEC2F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1F1112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82BB95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07142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0F107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F690C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3BA06C2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6BA3FB3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uda, 198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22A822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D000F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DC2B62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1D425D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34-194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2BC20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34-197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37398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FA6828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1EB2FE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699216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BA37BF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4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9D826E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5A044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63CC4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64873E18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461DC0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allaghan, 201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942B37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EAA0A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A2340F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58083C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0-20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E4C0B5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0-200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5AC16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5+ at mid-point of follow-u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2B9340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4882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60DB43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6C7098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rac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CC65E2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 7.4, BD 7.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118037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4AF17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31EED6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603EBAF5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3661435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asadebaig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199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E2207E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95E9C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437695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CD1F35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D7159A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3-199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08917B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-6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65E815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47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295E97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C2A268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81456D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F545BA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4C346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8382D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136892ED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1972ED4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lastRenderedPageBreak/>
              <w:t>Castagnini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FEC75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628EF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913CA5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74623F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200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8DE11E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200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A61584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-64, mean SCZ: 32.6, BD: 41.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3839C3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77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B0BD0D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F57245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D1AEB5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CC31D2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41617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B45E4D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2D938982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D955E1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an, 202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5C0730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09A8A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ong Kong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98426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038F9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2-201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4D071B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8-201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BA8497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216F99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255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6734D1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061167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ge, </w:t>
            </w:r>
            <w:proofErr w:type="gram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ex</w:t>
            </w:r>
            <w:proofErr w:type="gram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and calendar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7A6B19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0F88F3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9B90F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14447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421240C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00F18DF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rump, 2013a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E39D1E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36F2F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61402B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8B7F7A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1-200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4A5643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3-200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803616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4BDC10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827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EA3245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09783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3B65F5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marital status, education, employment status, incom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6758E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6F0B5B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B78AA1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210D9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6B5D8B2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14BE89C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rump, 2013b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8278C1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369C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A26AEB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90A3A1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1-200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8643FE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3-200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8F3704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E284AC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61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ACAC56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58703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00326C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marital status, education, employment status, incom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3F47D6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57AFC8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37B94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CB2BD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57F24B51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EB146D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unningham, 201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1F78BE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C023F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ew Zealand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630BA5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669358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2-20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D37766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2-20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3C618A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-64, mean SCZ: 37.6, BD: 39.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1AC59D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21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C00710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7FC788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BA79C7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829820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6D2A0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F1CA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7D77BCC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54052E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urkendall, 200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FB8E75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8EFD3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F96262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E42EFA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4-199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8F09D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6-March 199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1DED98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+, mean 49.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D4C19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40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B85222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17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D7B597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&gt;1 of HT, hyperlipidaemia, DM, CVD, COP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0238E9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F21C2F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42747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7A220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43EDEAEF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593245E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algard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196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8E71BF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28A94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3F2B46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0FFA25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1-195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A02E18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1-196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B92EBA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E67705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12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14E5B9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12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61C14A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marital status, occupation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E514D5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010FA6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639F5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E540A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2AC4C0D4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95AA95E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as-Munshi, 201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6204D1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3B6D2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2D7A1F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56EA74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7-201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113268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7-201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6B8FE0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1F714B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2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EE357B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2A83AF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length of follow-up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AEB779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.36 (median) IQR 3.26-9.9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656BA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50470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C2B5C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0B044436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265291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aumit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E3A5E7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45DFC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3A5CC9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AA7E3F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July 1992-June 199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5E1BD1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4-200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020224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1-62, mean 41.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D0C2F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361 (</w:t>
            </w: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est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2D4FD5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006BE1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rac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DB7D5B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8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08DD6D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78FBE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63E2E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08D74BEA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DB97700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utta, 201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F171B5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81628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ADA12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A0CDD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65-200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A98046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65-Mar 200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4EDC0C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009789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72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663508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B16376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E58E9E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412EBD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EF2AB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45A4F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355E4E65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68806DB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ors, 200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B7BD7E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16725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2C464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691A64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1-199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CA4D55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1-200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A9A86B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52ECED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FC2802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27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3BA1A1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living area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5872B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D9EF2E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DA501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33FE5C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174D3C7F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DF24963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iel, 197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2F64CD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EF4A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01CDF8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EB7C4B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2/31/196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B025A6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0-197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452E48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B16EBD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17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96238E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82DA65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A527EA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9D228A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E6E9A4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420BF0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3020AFCC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9169C85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irardi, 202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37F5FA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8457A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822F23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FB3E8D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3F7B84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8-201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16441A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8-84, median 4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E3835D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299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D75F7C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1AE9CF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ge, </w:t>
            </w:r>
            <w:proofErr w:type="gram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ex</w:t>
            </w:r>
            <w:proofErr w:type="gram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and calendar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2C8F1F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1F6A3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ED8C4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D2B45C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1D2E04CC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104EA1E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lastRenderedPageBreak/>
              <w:t>Grigoletti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0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49665E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D0230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3DDF5F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53257A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2-200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75987B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2-200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0B886D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4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218EC2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5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127463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BC92F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F5F5E1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8AA111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5F878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EDF723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59B15C29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97AC4E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ansen, 200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5E08DA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A6772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7355A2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4D034E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ug 1980-199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28963B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ug 1980-199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BC45F3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785B01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EC1973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3D39EB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87C4B5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2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363FEC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3324B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1542D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401815DA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42983FD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ayes, 201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7B9346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1B8BA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6C8C59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F51998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1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87BE88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1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49428A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+, median SCZ: 42.5, BD: 42.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2E895E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98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FCC068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1938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1233EB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time, deprivation, ethnicity, primary care contacts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028B11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dian: SCZ 2.47, BD 2.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41EA05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F9040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1BD71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557EB755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70B2D60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eiberg, 201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2D8AC4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55983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7BDB5A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3EE843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9-201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052DC7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9-201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5E09AC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-79, mean 45.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49E53B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5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8FEF0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75B122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BD3C8E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6CFB10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C7CC8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3FE7FE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60BD6FCA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94C2AF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eila, 200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A1945E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9CB39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A1C87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D949B0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0-199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90C49E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0-199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77C5ED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4F26D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876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C92AE1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22CD4D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CECF51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Over 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983892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30E16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42FBA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357CD4A4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E7679B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iroeh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0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228397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30ADB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28452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970B62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3-199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4082AB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3-199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85B8BB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B0ADDA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3000 (</w:t>
            </w: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est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AE5BC5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10000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770E5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46D734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5EB23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C5BF3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450FD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350CB2E3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0F659E5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oang, 201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5E3502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86B73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72FAB0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AC0CA3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9-200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11978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0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92E5B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dian: SCZ: 36 (M), 44 (F), BD: 44 (M), 48 (F)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26D665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83227 patients discharged over study period (may be included more than once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9FB8FA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2C33CD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7027E1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5AB2A3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27F6A3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1B22A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31174789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33788FA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øye, 201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48EC8D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BBE12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6B8A6F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4E98AB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0-199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E7AC75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0-200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73F794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35.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91B821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11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F5B61A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FBE630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5EA5DE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B208C7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ABA1B4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B66A4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0D67954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520194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John, 201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B768FB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74079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53265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4F270D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4-201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3E0639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4-201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2587BA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45, 45-6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78BB40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235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586DAB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180AA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00DF73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2D2A60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38C76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46278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2F65A4D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D77F5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Kelly, 20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B3D1AA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35322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D274D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DDA029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4-May 200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FA1956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4-200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4ED354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-69, mean 3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B21F31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8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07743F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A785F8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rac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6F5D2B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 to 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FA1054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535B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E9B22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530320D6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972B2C9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Kilbourne, 200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041B6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05A19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714A0E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D6E8F1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8 - 199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574743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0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F9C574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SCZ: 56, BD: 55.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BCCEFB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802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015573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07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DBF85A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ge, sex, race, education, marital status, social support, financial hardship, living alone, </w:t>
            </w:r>
            <w:proofErr w:type="gram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ervice connected</w:t>
            </w:r>
            <w:proofErr w:type="gram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disability, non-VA car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776A1F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D2F91B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F4DF6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2C7EA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66F06C28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A0F81B1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lastRenderedPageBreak/>
              <w:t>Kiviniemi, 20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FEF35D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F28C4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FD02D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262098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200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613842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s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5C2F59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33.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55492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59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9E40AB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C7C45D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district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68FC20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414B6C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B5D24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F4FE42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7A1103C6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072192B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Kredentser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43C49E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EC277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9B2E66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F3F00D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7-199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F114F0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9-200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121F4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0+, Mean 48.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046CF2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0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7867F6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6909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DD3A4D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B68561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CBBF68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1EDF6D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23160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5B91734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9CABF15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hti, 201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211881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9E666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8CBFA2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44877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69-200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B1D07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69-200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3C898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5-70, median 35.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1970DE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AFE23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273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2A2D14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irth year, sex, socioeconomic status in childhoo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B42D32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3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DAA600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32982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03DF1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5948AF11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6005E68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ursen, 200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732A00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32549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E4A84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C17BFA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3-200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620FF4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3-200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AEE1FE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C49F9D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930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D01A32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19154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2DD4CB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ED5B76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7EA45A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7F2A4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86B7D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742F7696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470FCD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ursen, 20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DA0798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631D7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56D330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94B1EC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4-200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1E8C1F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4-200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964E18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E2C49D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41887A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C1807D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0F2F4C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3A5D01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B2D9D2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F20ED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0852C3AA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BE552B3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ursen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7A280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32634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, Finland, 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81660B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D8A58B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7-199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F79C70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0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DD56F6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020633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0546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58A2A4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0852A6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FB8A33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95B0B4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4CBFA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5DC4C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171582F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A28FB2A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ursen, 201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138731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A51F3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2AB483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FFF1C0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200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8E350E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8-200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3A25F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0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7362E8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500 (</w:t>
            </w: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est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4A2DA8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06153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6A5B0B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time, Charlson ind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D79A10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E23014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F5C1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0F7C0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4F050BD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F4E0B95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ursen, 201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01F226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77AA0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AC1A10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14AAFD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201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9492E3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201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77EBCB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0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41B607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94FE1B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891E27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ge, sex, </w:t>
            </w: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alender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tim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FAA050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88F21D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117E6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82B450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0EC1F71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FA51F10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wrence, 200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CA5735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47ACB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BA0B4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650578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0-199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339A1C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0-199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4FFB4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0CF577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D5BD00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648FEF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96A93A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8AFA85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5D8F0C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9B16A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12F8819C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231EE93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wrence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09A4B7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4E6B8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D7EE1B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7A62FF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5-20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D8B657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5-200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7C018F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8A7EF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F34BAC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4EDDB8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40B9A3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C28177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18B76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4194D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44583713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290EE73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emogne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D18952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I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1E0DA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FE5A1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2D40F4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8-20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C5C1E7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0-20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508BF9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5-50, mean 4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BAB35A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2366F8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26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D60A34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occupational grade, alcohol, smoking, BMI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F646E2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AE1AD4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C217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00CA2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7DDE79D0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745A5E1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esage, 201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5F9514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AFCE8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B932B0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7E6431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pr 1999 to Mar 201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7A7E4B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pr 1999 to Mar 201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EFE8F9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6D7231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33660 (annual </w:t>
            </w: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est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669182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52500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8D01CA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2E925D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55E636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194C2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8A474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5CD7C560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AF411C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umme, 201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05AEAD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EF208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2BEC0C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AF5F91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0-20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962CC8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6-20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E4D9F6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5-6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2E9010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FD8E50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ED7DB1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9FD0A8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B8A8D1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D53FC2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9FE538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120004B9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CBBD17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anderbacka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C5F70B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72DB1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54BE25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B35F28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8-200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FA6DCB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8-200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F6F56D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0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D634C9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765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57D6E6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015EC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79EC23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08D15A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F84ED4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8EAFE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77735424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C1D6B8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lastRenderedPageBreak/>
              <w:t>Morden, 201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8571C7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EB25D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816AC0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8D342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Oct 1999 to Sep 200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BAAB87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Oct 1999 to Sep 200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F7354C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53.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688C5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536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820575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536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BC4B6E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location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4A951C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EB3DA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D0315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20290A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5D44DC75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6FD940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ortensen, 199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3EE1C9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CB39A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F70688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66601B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108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25CB60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7-198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9C0F22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A15BAE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17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EB0CEE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FFDF4E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perio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CA8B68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F6F41D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A3EBFF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457F45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6974635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5CA5935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ortensen, 199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ECD24E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0D021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116F0B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81DA90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pr 1970-198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4EB01E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0-Mar 198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6B510B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B4E80A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15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DABBBB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04D95A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perio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B73F62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AB6E3A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483AF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0AB95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263EA256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113F7AB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urray-Thomas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61126A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048BB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871BEE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EB59DA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Jan 201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86ED60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1-Jan 201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F16B99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5DBB6C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77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8FF6B6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9C8EF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, GP practic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C9885C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250BDF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E94A00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CCB4B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34F7F24C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BE67178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ewman, 199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29BD33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03084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260513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418C69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6-198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5880C6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6-198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F5122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-88, mean 37.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6AF6E0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62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31CDE8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592C98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B49EEA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E552F6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080E6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11D880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4703620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717163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ilsson, 199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BBC16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AC4A5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1ABCA3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67949B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0-197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60DD1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0-Jul 199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B3DAEF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4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86D8A8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6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D68263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F902A7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8BAAA9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C2F510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43474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12B70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58261C98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7D4771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ordentoft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CE9914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78696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, Finland, 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16F745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BD03AF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0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E725F5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0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4C01EA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96530F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097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A14E32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E5A29A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3FCBC2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1CA8E1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2B8E5B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A505DA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4A991F4C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923EB41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Odegard, 196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204F60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5E529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493369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EA2E1A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0-196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9B79B7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0-196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3D4B96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2D906E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5200 </w:t>
            </w: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pprox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AEA69A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DE47CF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19A0FC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2 years of death, but not followed up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E5B2FA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404A5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711E0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284B1199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52881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Olfson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C3BC04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4B7F0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A548A8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853413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1-200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CF9FBE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1-200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D42933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-6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1719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13885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74D244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5758D2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ethnicity/race, geographic region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9B44D4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505ADA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5E2D79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75E7D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646A8FC9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2EED7CC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Osborn, 200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FD9964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682F7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CF0B45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942CFC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June 1987-Apr 200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32A209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June 1987-Apr 200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2323B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C345D0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929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FE0F87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0024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4A96FF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period, smoking, social deprivation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338EB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I: 4.7, controls: 4.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9B779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BF57F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D9F541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62940073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71AF526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Ösby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00a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03B98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58730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142900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19CB31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3-199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38E481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3-199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46FE3E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3862CE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78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D7608B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4392A0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perio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00EF8F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972A13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A02B6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4AED7A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44324435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2E2335C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Ösby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00b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AD94CB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61628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C0D782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BC8842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6-199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683C22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6-199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7BB821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F79BFB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802 (first admissions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CBC746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4CB1BC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perio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EF5017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8456B0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28962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21469F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645C13A0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76F7B6C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Ösby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0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ADEB3B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A1CA1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5D21D2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8B4804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3-199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FAA4FA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3-199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3BF93E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&lt;70, mean 43.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79A395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38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296CDC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61C31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perio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785CA7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0.5 (M), 11.5 (F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2B59FF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CC65A9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8E0B8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792BB882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B69D112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lastRenderedPageBreak/>
              <w:t>Ösby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5866CB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0585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BE98F8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A33703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7-20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265409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7-20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16C447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, mean SCZ: 46.3, BD: 50.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18C428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21875 hospitalisations (patients may be included more than once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CE039A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10FF5D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year, length of follow-up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C56E17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C1574F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34173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F6AA43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0CD4CC2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D525933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an, 202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B34CAA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501DD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394EC8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34234A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DEAED6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5-200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8A2FA4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Mean 49.9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F68A94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287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D31B0E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65D422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perio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2C0762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C81FD7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E6117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23881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0D34F06A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AA9C8DE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ark, 201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E8BC36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D4A06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outh Kore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219B88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FC7EBB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200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3AB27A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95-200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81BE2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0CFAC6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A16535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587517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 (sex?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34C686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54DA65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EF2FB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9B91C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7BB8A662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2F7D9EA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rior, 199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96FC3D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B812A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3B04F7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DE51D9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4-198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9ACD46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4-198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5DC6F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-8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6A5DCA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3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40DAE2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BDE172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22C2ED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40D632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0A22EA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E59CA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6DD188A2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5D4025F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aku, 199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16BF19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21250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Japa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3961CD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0DE214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48-Mar 198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4AF763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48-Aug 198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A56D22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FC9088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45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E58B4C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C1CF84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E6CE95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341C2D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DCB06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969759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655DDDF3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A739A14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alazar-Fraile, 199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FEAA20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57635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E8B47F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0559C0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pril-Nov 198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F4EF68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6-199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354984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62793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FD201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38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69A763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EB54CA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C49AEF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CA9BA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C1AED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54375CFC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D189DAD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anchez, 202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465CCF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75E94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682A9F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DC082B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6-200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D64641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8-201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F61125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8+, mean 43.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A084AE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647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B2D359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469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06E916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primary care utilisation, alcohol, HTN, DM, obesity, dyslipidaemia, smoking (mortality excludes alcohol, obesity, DM but included cocaine use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CCC7C9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BD3E5A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1EE26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AE0916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39013755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AF7025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Tanskanen, 201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121B8C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BB20E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6E94F7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F9AB8D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4-201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DB1C87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4-201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863D46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6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8D800C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234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1A1D2B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51583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81C9D5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CCC6ED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3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9C5FBD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5B1BA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3FD5F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4EB35CDF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EB48B6C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Termorshuizen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F559C6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5D0FA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72F42F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B29569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0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BEB128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0-20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431B52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8-6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200892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99A055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4CBBD9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ethnicity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734FB4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&lt;2, 2-5, &gt;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699DB0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7750A9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2320F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1C11BA59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1FEAE01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Torniainen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26631C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90A2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AB182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6CA6EA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-Jan-0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F03D86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6-20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190E7A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7-65, mean 4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144A3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149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86FD15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1492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4BF84C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2565FC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6A5FF3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3C75E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F8352F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R</w:t>
            </w:r>
          </w:p>
        </w:tc>
      </w:tr>
      <w:tr w:rsidR="004B1BE2" w:rsidRPr="00DF27D8" w14:paraId="4A6F87CB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26B73B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Tsuang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, 198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B50368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49196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25FA8D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ADDB4B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34-194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66BDF6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34-197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3663EF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48B888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801F00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D62D50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392364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4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B38C3A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BB73F5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063D6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18F1EB12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3B940A0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lastRenderedPageBreak/>
              <w:t>Vance, 201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4F117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, 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2775F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4E4435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3F841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5F80CC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10-201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80FE5F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45-80, mean 61.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4F7331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A6FCFD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E849CA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smoking, race, BP, cholesterol, HDL, HTN medication,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M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07AAC0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D27527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92FCF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004F6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OR</w:t>
            </w:r>
          </w:p>
        </w:tc>
      </w:tr>
      <w:tr w:rsidR="004B1BE2" w:rsidRPr="00DF27D8" w14:paraId="321551D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3D3D92C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Weeke, 198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13F395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87759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B77B3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DFF113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pr 1970- Mar 197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D44978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pr 1970-Mar 197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B766F4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50.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99726E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16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6BCED7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8EE13B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077438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A654E2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B751BE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BBEA3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556DC453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6F27E39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Weeke, 198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FE142F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D3247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22A090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1A8FC5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0-1956, 1969-197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AE4F17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50-1957, 1969-197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C11337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an 46.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F0E52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43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694D3F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694F57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B9A83D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1BFC6B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38040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FF18F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0AE49733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118303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Westman, 20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DDBEDB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3C825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161282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74E7D9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7-200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934FBC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7-200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0AAABD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E8E848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71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C7F4F2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063120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B0CDE7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year, year of follow-up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7BF5D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37CD63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329D5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BCA4C7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2F8EB19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E893FD0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Westman, 201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26208E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FD110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883753D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6357F5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7-20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D64540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87-20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CF8556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DF12790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691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7877C4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063181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3B890A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perio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A91579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Up to 2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4DA134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, HF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23237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14C32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RRatio</w:t>
            </w:r>
            <w:proofErr w:type="spellEnd"/>
          </w:p>
        </w:tc>
      </w:tr>
      <w:tr w:rsidR="004B1BE2" w:rsidRPr="00DF27D8" w14:paraId="6DEF8E07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03FB737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Yung, 202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76465C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A1C1AF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Hong Kong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590458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ommunity and 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AC8BFB5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1-201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26F774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2006-201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93F56D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8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DF3B94B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689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A1852C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22B8E2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calendar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BF9586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7C1CA14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A, CHD, 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72269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, M, F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3EAFE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  <w:tr w:rsidR="004B1BE2" w:rsidRPr="00DF27D8" w14:paraId="24C4BEDE" w14:textId="77777777" w:rsidTr="00704DA7">
        <w:trPr>
          <w:cantSplit/>
          <w:trHeight w:val="25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A28A392" w14:textId="77777777" w:rsidR="004B1BE2" w:rsidRPr="00DF27D8" w:rsidRDefault="004B1BE2" w:rsidP="00704DA7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Zilber, 198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417E9C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Z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70A461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05EE758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3DDE71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2F7728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978-198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9F1E469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10+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FD4668A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8900 (</w:t>
            </w:r>
            <w:proofErr w:type="spellStart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est</w:t>
            </w:r>
            <w:proofErr w:type="spellEnd"/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26E802C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en pop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437C8C3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ge, sex, year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B1DC432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FFC9D76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93195E7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50972E" w14:textId="77777777" w:rsidR="004B1BE2" w:rsidRPr="00DF27D8" w:rsidRDefault="004B1BE2" w:rsidP="00704D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DF27D8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MR</w:t>
            </w:r>
          </w:p>
        </w:tc>
      </w:tr>
    </w:tbl>
    <w:p w14:paraId="2ADB0791" w14:textId="77777777" w:rsidR="004B1BE2" w:rsidRDefault="004B1BE2" w:rsidP="004B1BE2">
      <w:pPr>
        <w:pStyle w:val="Footer"/>
        <w:rPr>
          <w:rFonts w:ascii="Arial" w:hAnsi="Arial" w:cs="Arial"/>
          <w:sz w:val="16"/>
          <w:szCs w:val="16"/>
        </w:rPr>
      </w:pPr>
      <w:r w:rsidRPr="005A4642">
        <w:rPr>
          <w:rFonts w:ascii="Arial" w:hAnsi="Arial" w:cs="Arial"/>
          <w:sz w:val="16"/>
          <w:szCs w:val="16"/>
        </w:rPr>
        <w:t xml:space="preserve">SCZ – schizophrenia, BD – bipolar disorder, NR – not reported, </w:t>
      </w:r>
      <w:proofErr w:type="spellStart"/>
      <w:r w:rsidRPr="005A4642">
        <w:rPr>
          <w:rFonts w:ascii="Arial" w:hAnsi="Arial" w:cs="Arial"/>
          <w:sz w:val="16"/>
          <w:szCs w:val="16"/>
        </w:rPr>
        <w:t>est</w:t>
      </w:r>
      <w:proofErr w:type="spellEnd"/>
      <w:r w:rsidRPr="005A4642">
        <w:rPr>
          <w:rFonts w:ascii="Arial" w:hAnsi="Arial" w:cs="Arial"/>
          <w:sz w:val="16"/>
          <w:szCs w:val="16"/>
        </w:rPr>
        <w:t xml:space="preserve"> – estimated, gen pop – general population, DM – diabetes, HT – hypertension, COPD – chronic obstructive pulmonary disease, TIA – transient ischaemic attack, BMI – body mass index, CVA – cerebrovascular accident, CHD – coronary heart disease, CVD – all circulatory disease, HF – heart failure, P – persons, M – males, F – females, HR – hazard ratio, </w:t>
      </w:r>
      <w:proofErr w:type="spellStart"/>
      <w:r w:rsidRPr="005A4642">
        <w:rPr>
          <w:rFonts w:ascii="Arial" w:hAnsi="Arial" w:cs="Arial"/>
          <w:sz w:val="16"/>
          <w:szCs w:val="16"/>
        </w:rPr>
        <w:t>RRatio</w:t>
      </w:r>
      <w:proofErr w:type="spellEnd"/>
      <w:r w:rsidRPr="005A4642">
        <w:rPr>
          <w:rFonts w:ascii="Arial" w:hAnsi="Arial" w:cs="Arial"/>
          <w:sz w:val="16"/>
          <w:szCs w:val="16"/>
        </w:rPr>
        <w:t xml:space="preserve"> – rate ratio, SMR – standardised mortality ratio</w:t>
      </w:r>
    </w:p>
    <w:p w14:paraId="2FBE1301" w14:textId="77777777" w:rsidR="004B1BE2" w:rsidRDefault="004B1BE2" w:rsidP="004B1BE2">
      <w:pPr>
        <w:pStyle w:val="Footer"/>
        <w:rPr>
          <w:rFonts w:ascii="Arial" w:hAnsi="Arial" w:cs="Arial"/>
          <w:sz w:val="16"/>
          <w:szCs w:val="16"/>
        </w:rPr>
      </w:pPr>
    </w:p>
    <w:p w14:paraId="29EBD239" w14:textId="39696B0F" w:rsidR="004B1BE2" w:rsidRPr="00402A0B" w:rsidRDefault="004B1BE2" w:rsidP="004B1BE2">
      <w:pPr>
        <w:spacing w:after="160" w:line="259" w:lineRule="auto"/>
        <w:rPr>
          <w:rFonts w:eastAsiaTheme="majorEastAsia" w:cstheme="majorBidi"/>
          <w:b/>
          <w:iCs/>
          <w:color w:val="404040" w:themeColor="text1" w:themeTint="BF"/>
          <w:sz w:val="24"/>
        </w:rPr>
      </w:pPr>
    </w:p>
    <w:sectPr w:rsidR="004B1BE2" w:rsidRPr="00402A0B" w:rsidSect="004B1B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@Yu Mincho Demibold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AC49E2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D83B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B079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FC19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AF2B5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5E45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507D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EA3F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9E1F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A5888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00497"/>
    <w:multiLevelType w:val="hybridMultilevel"/>
    <w:tmpl w:val="7B6C7F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2D600C3"/>
    <w:multiLevelType w:val="multilevel"/>
    <w:tmpl w:val="6BB8D0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suff w:val="nothing"/>
      <w:lvlText w:val="Appendix %7: "/>
      <w:lvlJc w:val="left"/>
      <w:pPr>
        <w:ind w:left="370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0C927E8F"/>
    <w:multiLevelType w:val="hybridMultilevel"/>
    <w:tmpl w:val="01C8B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787733"/>
    <w:multiLevelType w:val="hybridMultilevel"/>
    <w:tmpl w:val="882EEF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45B1BAD"/>
    <w:multiLevelType w:val="hybridMultilevel"/>
    <w:tmpl w:val="53184392"/>
    <w:lvl w:ilvl="0" w:tplc="308E45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1966D4"/>
    <w:multiLevelType w:val="hybridMultilevel"/>
    <w:tmpl w:val="7B98F6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FDB4B3C"/>
    <w:multiLevelType w:val="hybridMultilevel"/>
    <w:tmpl w:val="CB3689FA"/>
    <w:lvl w:ilvl="0" w:tplc="2806C51E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E266F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B7F7204"/>
    <w:multiLevelType w:val="hybridMultilevel"/>
    <w:tmpl w:val="4B4C02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D4C72D5"/>
    <w:multiLevelType w:val="hybridMultilevel"/>
    <w:tmpl w:val="35EAB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572DF"/>
    <w:multiLevelType w:val="hybridMultilevel"/>
    <w:tmpl w:val="54C0D6C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3C2D3B6D"/>
    <w:multiLevelType w:val="hybridMultilevel"/>
    <w:tmpl w:val="284AEC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51331C0"/>
    <w:multiLevelType w:val="hybridMultilevel"/>
    <w:tmpl w:val="A9C43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931BE3"/>
    <w:multiLevelType w:val="multilevel"/>
    <w:tmpl w:val="47BA07A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upperLetter"/>
      <w:suff w:val="space"/>
      <w:lvlText w:val="Appendix %6 "/>
      <w:lvlJc w:val="left"/>
      <w:pPr>
        <w:ind w:left="21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upperLetter"/>
      <w:suff w:val="space"/>
      <w:lvlText w:val="Appendix %7: "/>
      <w:lvlJc w:val="left"/>
      <w:pPr>
        <w:ind w:left="-176" w:firstLine="21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4EF433FA"/>
    <w:multiLevelType w:val="hybridMultilevel"/>
    <w:tmpl w:val="67FED790"/>
    <w:lvl w:ilvl="0" w:tplc="9280A17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47AC8"/>
    <w:multiLevelType w:val="hybridMultilevel"/>
    <w:tmpl w:val="9FDEA0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99A4050"/>
    <w:multiLevelType w:val="hybridMultilevel"/>
    <w:tmpl w:val="59E063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853316"/>
    <w:multiLevelType w:val="hybridMultilevel"/>
    <w:tmpl w:val="2D825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EE6A49"/>
    <w:multiLevelType w:val="hybridMultilevel"/>
    <w:tmpl w:val="7E200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9C3E3E"/>
    <w:multiLevelType w:val="hybridMultilevel"/>
    <w:tmpl w:val="0776BC5E"/>
    <w:lvl w:ilvl="0" w:tplc="EADEC40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E267FD"/>
    <w:multiLevelType w:val="hybridMultilevel"/>
    <w:tmpl w:val="BC78E792"/>
    <w:lvl w:ilvl="0" w:tplc="61D46720">
      <w:start w:val="2021"/>
      <w:numFmt w:val="bullet"/>
      <w:lvlText w:val=""/>
      <w:lvlJc w:val="left"/>
      <w:pPr>
        <w:ind w:left="400" w:hanging="360"/>
      </w:pPr>
      <w:rPr>
        <w:rFonts w:ascii="Symbol" w:eastAsiaTheme="minorHAnsi" w:hAnsi="Symbol" w:cs="Arial" w:hint="default"/>
        <w:sz w:val="14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5" w15:restartNumberingAfterBreak="0">
    <w:nsid w:val="6F9A269F"/>
    <w:multiLevelType w:val="hybridMultilevel"/>
    <w:tmpl w:val="B5D89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EB6207"/>
    <w:multiLevelType w:val="hybridMultilevel"/>
    <w:tmpl w:val="BB6CB9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5"/>
  </w:num>
  <w:num w:numId="3">
    <w:abstractNumId w:val="30"/>
  </w:num>
  <w:num w:numId="4">
    <w:abstractNumId w:val="19"/>
  </w:num>
  <w:num w:numId="5">
    <w:abstractNumId w:val="27"/>
  </w:num>
  <w:num w:numId="6">
    <w:abstractNumId w:val="22"/>
  </w:num>
  <w:num w:numId="7">
    <w:abstractNumId w:val="36"/>
  </w:num>
  <w:num w:numId="8">
    <w:abstractNumId w:val="10"/>
  </w:num>
  <w:num w:numId="9">
    <w:abstractNumId w:val="31"/>
  </w:num>
  <w:num w:numId="10">
    <w:abstractNumId w:val="24"/>
  </w:num>
  <w:num w:numId="11">
    <w:abstractNumId w:val="32"/>
  </w:num>
  <w:num w:numId="12">
    <w:abstractNumId w:val="13"/>
  </w:num>
  <w:num w:numId="13">
    <w:abstractNumId w:val="18"/>
  </w:num>
  <w:num w:numId="14">
    <w:abstractNumId w:val="15"/>
  </w:num>
  <w:num w:numId="15">
    <w:abstractNumId w:val="11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29"/>
  </w:num>
  <w:num w:numId="27">
    <w:abstractNumId w:val="16"/>
  </w:num>
  <w:num w:numId="28">
    <w:abstractNumId w:val="23"/>
  </w:num>
  <w:num w:numId="29">
    <w:abstractNumId w:val="26"/>
  </w:num>
  <w:num w:numId="30">
    <w:abstractNumId w:val="28"/>
  </w:num>
  <w:num w:numId="31">
    <w:abstractNumId w:val="20"/>
  </w:num>
  <w:num w:numId="32">
    <w:abstractNumId w:val="17"/>
  </w:num>
  <w:num w:numId="33">
    <w:abstractNumId w:val="12"/>
  </w:num>
  <w:num w:numId="34">
    <w:abstractNumId w:val="14"/>
  </w:num>
  <w:num w:numId="35">
    <w:abstractNumId w:val="25"/>
  </w:num>
  <w:num w:numId="36">
    <w:abstractNumId w:val="33"/>
  </w:num>
  <w:num w:numId="3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B1BE2"/>
    <w:rsid w:val="004D6EC0"/>
    <w:rsid w:val="00530D82"/>
    <w:rsid w:val="00530E56"/>
    <w:rsid w:val="005A61B9"/>
    <w:rsid w:val="0068280A"/>
    <w:rsid w:val="006B3040"/>
    <w:rsid w:val="0072015D"/>
    <w:rsid w:val="0086063D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1BE2"/>
    <w:pPr>
      <w:keepNext/>
      <w:keepLines/>
      <w:spacing w:before="240" w:after="0"/>
      <w:outlineLvl w:val="2"/>
    </w:pPr>
    <w:rPr>
      <w:rFonts w:eastAsiaTheme="majorEastAsia" w:cs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1BE2"/>
    <w:pPr>
      <w:keepNext/>
      <w:keepLines/>
      <w:spacing w:before="200" w:after="0"/>
      <w:outlineLvl w:val="3"/>
    </w:pPr>
    <w:rPr>
      <w:rFonts w:eastAsiaTheme="majorEastAsia" w:cs="Arial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B1BE2"/>
    <w:pPr>
      <w:keepNext/>
      <w:keepLines/>
      <w:spacing w:before="200" w:after="0"/>
      <w:outlineLvl w:val="4"/>
    </w:pPr>
    <w:rPr>
      <w:rFonts w:eastAsiaTheme="majorEastAsia" w:cs="Arial"/>
      <w:color w:val="4472C4" w:themeColor="accent1"/>
    </w:rPr>
  </w:style>
  <w:style w:type="paragraph" w:styleId="Heading6">
    <w:name w:val="heading 6"/>
    <w:next w:val="Normal"/>
    <w:link w:val="Heading6Char"/>
    <w:uiPriority w:val="9"/>
    <w:unhideWhenUsed/>
    <w:qFormat/>
    <w:rsid w:val="004B1BE2"/>
    <w:pPr>
      <w:spacing w:line="240" w:lineRule="auto"/>
      <w:ind w:left="2160" w:hanging="360"/>
      <w:outlineLvl w:val="5"/>
    </w:pPr>
    <w:rPr>
      <w:rFonts w:ascii="Arial" w:eastAsiaTheme="majorEastAsia" w:hAnsi="Arial" w:cstheme="majorBidi"/>
      <w:b/>
      <w:iCs/>
      <w:sz w:val="28"/>
    </w:rPr>
  </w:style>
  <w:style w:type="paragraph" w:styleId="Heading7">
    <w:name w:val="heading 7"/>
    <w:next w:val="Normal"/>
    <w:link w:val="Heading7Char"/>
    <w:uiPriority w:val="9"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B1BE2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BE2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C7D58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4B1BE2"/>
    <w:rPr>
      <w:rFonts w:ascii="Arial" w:eastAsiaTheme="majorEastAsia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B1BE2"/>
    <w:rPr>
      <w:rFonts w:ascii="Arial" w:eastAsiaTheme="majorEastAsia" w:hAnsi="Arial" w:cs="Arial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B1BE2"/>
    <w:rPr>
      <w:rFonts w:ascii="Arial" w:eastAsiaTheme="majorEastAsia" w:hAnsi="Arial" w:cs="Arial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4B1BE2"/>
    <w:rPr>
      <w:rFonts w:ascii="Arial" w:eastAsiaTheme="majorEastAsia" w:hAnsi="Arial" w:cstheme="majorBidi"/>
      <w:b/>
      <w:iCs/>
      <w:sz w:val="28"/>
    </w:rPr>
  </w:style>
  <w:style w:type="character" w:customStyle="1" w:styleId="Heading8Char">
    <w:name w:val="Heading 8 Char"/>
    <w:basedOn w:val="DefaultParagraphFont"/>
    <w:link w:val="Heading8"/>
    <w:uiPriority w:val="9"/>
    <w:rsid w:val="004B1BE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BE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1BE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1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B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BE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BE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B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1B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BE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B1BE2"/>
    <w:pPr>
      <w:tabs>
        <w:tab w:val="center" w:pos="4513"/>
        <w:tab w:val="right" w:pos="9026"/>
      </w:tabs>
      <w:spacing w:after="240" w:line="240" w:lineRule="auto"/>
      <w:contextualSpacing/>
    </w:pPr>
    <w:rPr>
      <w:rFonts w:ascii="Times New Roman" w:hAnsi="Times New Roman"/>
      <w:i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4B1BE2"/>
    <w:rPr>
      <w:rFonts w:ascii="Times New Roman" w:hAnsi="Times New Roman"/>
      <w:i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B1BE2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B1BE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4B1BE2"/>
    <w:pPr>
      <w:spacing w:after="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4B1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1BE2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BE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1BE2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BE2"/>
    <w:pPr>
      <w:numPr>
        <w:ilvl w:val="1"/>
      </w:numPr>
      <w:spacing w:after="160"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B1BE2"/>
    <w:rPr>
      <w:rFonts w:ascii="Arial" w:eastAsiaTheme="minorEastAsia" w:hAnsi="Arial"/>
      <w:color w:val="5A5A5A" w:themeColor="text1" w:themeTint="A5"/>
      <w:spacing w:val="15"/>
    </w:rPr>
  </w:style>
  <w:style w:type="paragraph" w:styleId="TableofAuthorities">
    <w:name w:val="table of authorities"/>
    <w:basedOn w:val="Normal"/>
    <w:link w:val="TableofAuthoritiesChar"/>
    <w:uiPriority w:val="99"/>
    <w:unhideWhenUsed/>
    <w:rsid w:val="004B1BE2"/>
    <w:pPr>
      <w:spacing w:after="0" w:line="240" w:lineRule="auto"/>
    </w:pPr>
    <w:rPr>
      <w:sz w:val="16"/>
    </w:rPr>
  </w:style>
  <w:style w:type="paragraph" w:styleId="TableofFigures">
    <w:name w:val="table of figures"/>
    <w:basedOn w:val="Normal"/>
    <w:uiPriority w:val="99"/>
    <w:unhideWhenUsed/>
    <w:rsid w:val="004B1BE2"/>
    <w:pPr>
      <w:spacing w:after="0" w:line="240" w:lineRule="auto"/>
      <w:jc w:val="right"/>
    </w:pPr>
    <w:rPr>
      <w:sz w:val="16"/>
    </w:rPr>
  </w:style>
  <w:style w:type="paragraph" w:styleId="EndnoteText">
    <w:name w:val="endnote text"/>
    <w:basedOn w:val="Normal"/>
    <w:link w:val="EndnoteTextChar"/>
    <w:uiPriority w:val="99"/>
    <w:unhideWhenUsed/>
    <w:rsid w:val="004B1BE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1BE2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4B1BE2"/>
    <w:rPr>
      <w:vertAlign w:val="superscript"/>
    </w:rPr>
  </w:style>
  <w:style w:type="character" w:customStyle="1" w:styleId="cf01">
    <w:name w:val="cf01"/>
    <w:basedOn w:val="DefaultParagraphFont"/>
    <w:rsid w:val="004B1BE2"/>
    <w:rPr>
      <w:rFonts w:ascii="Segoe UI" w:hAnsi="Segoe UI" w:cs="Segoe UI" w:hint="default"/>
      <w:color w:val="666666"/>
      <w:sz w:val="18"/>
      <w:szCs w:val="18"/>
    </w:rPr>
  </w:style>
  <w:style w:type="paragraph" w:styleId="ListNumber">
    <w:name w:val="List Number"/>
    <w:basedOn w:val="Normal"/>
    <w:uiPriority w:val="99"/>
    <w:unhideWhenUsed/>
    <w:rsid w:val="004B1BE2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hAnsi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1B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BE2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1BE2"/>
    <w:rPr>
      <w:vertAlign w:val="superscript"/>
    </w:rPr>
  </w:style>
  <w:style w:type="character" w:customStyle="1" w:styleId="TableofAuthoritiesChar">
    <w:name w:val="Table of Authorities Char"/>
    <w:basedOn w:val="DefaultParagraphFont"/>
    <w:link w:val="TableofAuthorities"/>
    <w:uiPriority w:val="99"/>
    <w:rsid w:val="004B1BE2"/>
    <w:rPr>
      <w:rFonts w:ascii="Arial" w:hAnsi="Arial"/>
      <w:sz w:val="16"/>
    </w:rPr>
  </w:style>
  <w:style w:type="paragraph" w:customStyle="1" w:styleId="SupplementaryMaterialHeading">
    <w:name w:val="Supplementary Material Heading"/>
    <w:basedOn w:val="Heading7"/>
    <w:qFormat/>
    <w:rsid w:val="004B1BE2"/>
    <w:pPr>
      <w:numPr>
        <w:ilvl w:val="0"/>
        <w:numId w:val="0"/>
      </w:numPr>
      <w:tabs>
        <w:tab w:val="left" w:pos="567"/>
        <w:tab w:val="left" w:pos="1134"/>
        <w:tab w:val="left" w:pos="1701"/>
      </w:tabs>
      <w:spacing w:before="240" w:line="240" w:lineRule="auto"/>
    </w:pPr>
  </w:style>
  <w:style w:type="paragraph" w:customStyle="1" w:styleId="SupplementalMaterialHeading">
    <w:name w:val="Supplemental Material Heading"/>
    <w:basedOn w:val="Heading7"/>
    <w:qFormat/>
    <w:rsid w:val="004B1BE2"/>
    <w:pPr>
      <w:spacing w:before="120" w:after="120" w:line="240" w:lineRule="auto"/>
      <w:ind w:left="0" w:firstLine="0"/>
    </w:pPr>
    <w:rPr>
      <w:color w:val="auto"/>
      <w:sz w:val="28"/>
    </w:rPr>
  </w:style>
  <w:style w:type="paragraph" w:styleId="BodyText">
    <w:name w:val="Body Text"/>
    <w:basedOn w:val="Normal"/>
    <w:link w:val="BodyTextChar"/>
    <w:semiHidden/>
    <w:unhideWhenUsed/>
    <w:rsid w:val="004B1BE2"/>
    <w:pPr>
      <w:spacing w:after="0" w:line="240" w:lineRule="auto"/>
    </w:pPr>
    <w:rPr>
      <w:rFonts w:ascii="@Yu Mincho Demibold" w:eastAsia="Cambria Math" w:hAnsi="@Yu Mincho Demibold" w:cs="@Yu Mincho Demibold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1BE2"/>
    <w:rPr>
      <w:rFonts w:ascii="@Yu Mincho Demibold" w:eastAsia="Cambria Math" w:hAnsi="@Yu Mincho Demibold" w:cs="@Yu Mincho Demibold"/>
      <w:b/>
      <w:bCs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4B1BE2"/>
    <w:pPr>
      <w:spacing w:after="0" w:line="240" w:lineRule="auto"/>
    </w:pPr>
    <w:rPr>
      <w:rFonts w:ascii="Calibri Light" w:eastAsia="Calibri Light" w:hAnsi="Calibri Light" w:cs="Cambria Math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B1BE2"/>
    <w:rPr>
      <w:rFonts w:ascii="Calibri Light" w:eastAsia="Calibri Light" w:hAnsi="Calibri Light" w:cs="Cambria Math"/>
      <w:szCs w:val="21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1BE2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4B1BE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B1BE2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00</Words>
  <Characters>10260</Characters>
  <Application>Microsoft Office Word</Application>
  <DocSecurity>0</DocSecurity>
  <Lines>85</Lines>
  <Paragraphs>24</Paragraphs>
  <ScaleCrop>false</ScaleCrop>
  <Company/>
  <LinksUpToDate>false</LinksUpToDate>
  <CharactersWithSpaces>1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2</cp:revision>
  <dcterms:created xsi:type="dcterms:W3CDTF">2022-03-21T11:27:00Z</dcterms:created>
  <dcterms:modified xsi:type="dcterms:W3CDTF">2022-03-21T11:27:00Z</dcterms:modified>
</cp:coreProperties>
</file>